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B93975">
      <w:pPr>
        <w:jc w:val="both"/>
        <w:rPr>
          <w:rFonts w:hint="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Supplemental Table 1</w:t>
      </w:r>
      <w:r>
        <w:rPr>
          <w:rFonts w:hint="eastAsia"/>
          <w:highlight w:val="none"/>
          <w:lang w:val="en-US" w:eastAsia="zh-CN"/>
        </w:rPr>
        <w:t>.</w:t>
      </w:r>
      <w:r>
        <w:rPr>
          <w:rFonts w:hint="eastAsia"/>
          <w:highlight w:val="none"/>
        </w:rPr>
        <w:t xml:space="preserve"> The demographic and clinical characteristics of the patients by tertile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 xml:space="preserve">of baseline </w:t>
      </w:r>
      <w:r>
        <w:rPr>
          <w:rFonts w:hint="eastAsia"/>
          <w:highlight w:val="none"/>
          <w:lang w:val="en-US" w:eastAsia="zh-CN"/>
        </w:rPr>
        <w:t>BMI</w:t>
      </w:r>
    </w:p>
    <w:p w14:paraId="1207DC75">
      <w:pPr>
        <w:jc w:val="both"/>
        <w:rPr>
          <w:rFonts w:hint="eastAsia"/>
          <w:highlight w:val="none"/>
          <w:lang w:val="en-US" w:eastAsia="zh-CN"/>
        </w:rPr>
      </w:pPr>
    </w:p>
    <w:tbl>
      <w:tblPr>
        <w:tblStyle w:val="2"/>
        <w:tblW w:w="10488" w:type="dxa"/>
        <w:tblInd w:w="-2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2481"/>
        <w:gridCol w:w="2600"/>
        <w:gridCol w:w="2565"/>
        <w:gridCol w:w="906"/>
      </w:tblGrid>
      <w:tr w14:paraId="74E07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9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982FBF4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646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5673AE5">
            <w:pPr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BMI Tertiles</w: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3F7F8D1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1F80B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93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7C7A6C2">
            <w:pPr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81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2217807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Q1 (13.180-25.420)   </w:t>
            </w:r>
          </w:p>
        </w:tc>
        <w:tc>
          <w:tcPr>
            <w:tcW w:w="2600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A8E88D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Q2 (25.500-30.860)  </w:t>
            </w:r>
          </w:p>
        </w:tc>
        <w:tc>
          <w:tcPr>
            <w:tcW w:w="2565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954D26B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Q3 (30.870-82.100)  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95C4CDD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C539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36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C3CA530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2481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9004C4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3BC3DE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8513E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D78ADD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2389C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41AF740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41B8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67) 57.29 (54.79, 59.75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973FA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51) 47.11 (43.69, 50.5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28527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92) 56.21 (53.51, 58.87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8F2FEA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32392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6524BC2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8410A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49) 42.71 (40.25, 45.2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D2644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92) 52.89  (49.43, 56.31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FCEB7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38) 43.79 (41.13, 46.49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F35253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1D9D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FB6E694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Age (years) 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05EC73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1C0498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721ECE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DCB222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4F6BE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37F4A60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Young (20-39) 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7DCD8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45) 48.93 (43.96, 53.9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AAD3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37) 35.88 (32.86, 39.03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7E714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18) 34.74 (31.20, 38.46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472323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D028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D4E101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Middle-aged  (40-59) 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75401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14) 32.67 (28.36, 37.2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2AFB0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33) 39.73 (36.37, 43.1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D9F41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05) 42.64 (39.03, 46.32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2B23DF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30D7B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C7651A6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Older (≥60) 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274B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57) 18.41 (15.13, 22.2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955B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73) 24.38 (21.69, 27.2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46B83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07) 22.62 (19.73, 25.81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D2529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D848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2D5C2CB">
            <w:pPr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Ra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A97CC6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882418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EB582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EE36DE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78368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16FB0C0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8792D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62) 5.89 (4.29, 8.03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5F6E7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99) 9.44 (6.85, 12.86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A029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04) 10.35 (7.14, 14.78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3B7CCA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7BB0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05B313D">
            <w:pPr>
              <w:jc w:val="center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  Other Hispani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ACC1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56) 4.85 (3.20, 7.2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1EF3F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22) 7.09 (5.27, 9.4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5B79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15) 6.74 (4.87, 9.26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4BBC31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DA1B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16B600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D116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16) 69.78 (64.56, 74.53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2677A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55) 68.99 (63.59, 73.92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6C662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57) 64.10 (57.75, 70.00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A2E4B3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6EEC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87A7986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9FAD5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93) 7.36 (5.48, 9.82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A967F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46) 8.66 (6.60, 11.30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68694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44) 14.34 (10.64, 19.0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11D31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B2FE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74A1361">
            <w:pPr>
              <w:jc w:val="center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Other Rac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11034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89) 12.12 (9.68, 15.0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5536E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21) 5.81 (4.47, 7.5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557DA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0) 4.47 (3.27, 6.08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F7C3A7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69C0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2C84208">
            <w:pPr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Educational leve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5DF60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A7580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9D417C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882EE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004</w:t>
            </w:r>
          </w:p>
        </w:tc>
      </w:tr>
      <w:tr w14:paraId="14FEA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7E79E0C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Less than high schoo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B3E41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11) 11.38 (8.67, 14.7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9F84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25) 14.13 (11.58, 17.13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7A73F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04) 14.96 (12.30, 18.09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C69173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3A04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86B2E91">
            <w:pPr>
              <w:jc w:val="center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 High school or GE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E0DF8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14) 15.78 (13.24, 18.6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F8746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60) 18.55 (15.62, 21.8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9AB9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33) 22.46 (20.03, 25.10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B26E9C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DE13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09C0F9B">
            <w:pPr>
              <w:jc w:val="center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Above high schoo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01D20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91) 72.84 (67.62, 77.50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5CE9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58) 67.32 (62.89, 71.46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D56E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93) 62.58 (58.36, 66.61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80374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E489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815C53C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261847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1C65D0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1A705D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499E8C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078</w:t>
            </w:r>
          </w:p>
        </w:tc>
      </w:tr>
      <w:tr w14:paraId="7F7BF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342609A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Married/living with partn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78BE9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58) 61.67 (57.80, 65.40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ED60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47) 67.15 (64.30, 69.88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4C0D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234) 64.86 (60.85, 68.68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8F211E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CB1F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609FDDD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ever married/divorced/ separated/widowe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7C82E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71) 38.33 (34.60, 42.20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2FA0D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42) 32.85 (30.12, 35.70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A070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37) 35.14 (31.32, 39.1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E0CA7D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0459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A9B48A8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Alcoho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2A474B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5D62BF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3824FA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5DFE2E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131</w:t>
            </w:r>
          </w:p>
        </w:tc>
      </w:tr>
      <w:tr w14:paraId="2A194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005E227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09A79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248) 73.81 (69.66, 77.5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81C0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271) 73.16 (70.18, 75.9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394C6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224) 70.09 (67.15, 72.87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CC38DB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79A7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BBF03B0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11A8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6) 10.25 (8.13, 12.85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D1E53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50) 12.84 (10.54, 15.55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2BEB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44) 15.28 (13.18, 17.6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662E31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0F0C0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41FE228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C8B03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82) 15.94 (13.23, 19.0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2CA57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22) 14.00 (11.97, 16.31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13675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62) 14.63 (12.64, 16.87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F020C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27E5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41FB240">
            <w:pPr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Smoking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298EB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127C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49855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A0781C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1919</w:t>
            </w:r>
          </w:p>
        </w:tc>
      </w:tr>
      <w:tr w14:paraId="3610C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5F99FC0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6E0F7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28) 60.14 (55.75, 64.3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E9EAB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00) 60.78 (57.86, 63.62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FC62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88) 56.29 (52.62, 59.90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457743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77E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C821F50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FCF5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88) 39.86 (35.63, 44.25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0458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43) 39.22 (36.38, 42.1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A3B3B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42) 43.71 (40.10, 47.38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13DDA1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CAF5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DC0400A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PI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241080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231F1F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2BDA90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9DD746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330</w:t>
            </w:r>
          </w:p>
        </w:tc>
      </w:tr>
      <w:tr w14:paraId="7215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94FE20B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             &gt;3.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1E206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02) 42.60 (36.96, 48.44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8F29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80) 44.63 (40.15, 49.1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BFB40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51) 37.23 (31.97, 42.81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E8F750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56ADF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80B29B9">
            <w:pPr>
              <w:ind w:firstLine="1470" w:firstLineChars="700"/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1.3-3.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25E5F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28) 32.66 (29.24, 36.2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28FE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09) 31.54 (27.63, 35.73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2C4E8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76) 35.54 (31.70, 39.57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89B70E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980A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7796931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             &lt;1.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24A5A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45) 18.44 (15.57, 21.7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A913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13) 18.57 (16.05, 21.39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E5ABB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571) 22.04 (18.75, 25.72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62B4E7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71FE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C4B2ADF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9A1F0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41) 6.30 (4.76, 8.2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E8D74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41) 5.26 (4.12, 6.68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F3725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32) 5.19 (3.94, 6.81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FD7426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0A4B4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A4A423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Tinnit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BFE15B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D06A15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945A86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95CFD5">
            <w:pPr>
              <w:jc w:val="lef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009</w:t>
            </w:r>
          </w:p>
        </w:tc>
      </w:tr>
      <w:tr w14:paraId="00A80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F61D11E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226B5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607) 86.48 (83.82, 88.7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B99DB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560) 83.76 (81.29, 85.96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DF35E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477) 80.21 (77.04, 83.04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1662E4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43BB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E53EA8F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77B9C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09) 13.52 (11.23, 16.18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2769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283) 16.24 (14.04, 18.71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82CBF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53) 19.79 (16.96, 22.96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DF2AEF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8E4C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09D5013">
            <w:pP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ise exposur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513B25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B8B45B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2AD23B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2145D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016</w:t>
            </w:r>
          </w:p>
        </w:tc>
      </w:tr>
      <w:tr w14:paraId="4D192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E2C13EA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9A1EC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53) 44.98 (41.24, 48.78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CBF1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14) 37.85 (34.03, 41.82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7ECD8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18) 37.05 (33.01, 41.28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C44D6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B32A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537EAC8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82A4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63) 55.02 (51.22, 58.76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4131D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29) 62.15 (58.18, 65.9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028E7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12) 62.95 (58.72, 66.99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C78DE3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00805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35746E6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C5E1D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B6CCF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4E93C9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07C39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1230D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17DE6D5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84D12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339) 75.54 (71.99, 78.7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BBA73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65) 65.82 (62.53, 68.9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A82E1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32) 60.52 (58.07, 62.93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CD215D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7FA3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CBE4679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3C56F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477) 24.46 (21.23, 28.0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07451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78) 34.18 (31.03, 37.4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F6387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98) 39.48 (37.07, 41.93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EDFA61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23E1C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E5BC0A0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Abnormal blood lipid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FE4C23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EB007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D6230F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576CE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7874B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0C960A9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9111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973) 54.12 (50.70, 57.4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BE69F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95) 36.63 (33.24, 40.1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26B0D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35) 30.94 (28.31, 33.70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48B910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6766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9F9A867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C258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843) 45.88 (42.51, 49.30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B59C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48) 63.37 (59.86, 66.76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DBD8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95) 69.06 (66.30, 71.69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E62EAD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230B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F5AE488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Diabet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A36112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5D147A3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A69C83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B6CB19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28683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1FB9436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D0FE4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715) 96.71 (95.38, 97.6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B9753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653) 93.57 (92.26, 94.6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D3B7CE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492) 84.69 (82.27, 86.82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B9DDEB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452CB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B45B78F">
            <w:pPr>
              <w:jc w:val="righ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7750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01) 3.29 (2.33, 4.62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6BBBE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90) 6.43 (5.33, 7.7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8ED05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338) 15.31 (13.18, 17.73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67C351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627AC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20A8A81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Moderate activit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EDE4E3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9038DF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8922E6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5983988">
            <w:pPr>
              <w:jc w:val="left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4598</w:t>
            </w:r>
          </w:p>
        </w:tc>
      </w:tr>
      <w:tr w14:paraId="05F2E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0A34242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1FE115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94) 59.52 (55.23, 63.68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199B8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49)  56.86 (53.73, 59.94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1497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116) 57.45 (53.65, 61.1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E8172B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7E8EA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3152E46">
            <w:pPr>
              <w:jc w:val="righ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517C7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22) 40.48 (36.32, 44.7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D809E9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694) 43.14 (40.06, 46.27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F6CD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714) 42.55 (38.85, 46.3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922402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</w:p>
        </w:tc>
      </w:tr>
      <w:tr w14:paraId="1FF7B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85599D6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SI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67464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16) 494.14 (472.77, 515.51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5DF44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43) 509.81 (493.28, 526.33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E5BD2F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30) 547.34 (526.94, 567.75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9E546D6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430DA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8AE96C2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SIR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86A38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16) 1.11 (1.05, 1.17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D5F9DC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43) 1.20 (1.14, 1.25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7D236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30) 1.24 (1.19, 1.30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37D2BF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0.0001</w:t>
            </w:r>
          </w:p>
        </w:tc>
      </w:tr>
      <w:tr w14:paraId="4D367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DB65611">
            <w:pPr>
              <w:jc w:val="both"/>
              <w:rPr>
                <w:rFonts w:hint="default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LFHL (continuous) 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EC39EB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16) 11.31 (10.43, 12.19) 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E8981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43) 13.19 (12.41, 13.98) 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F4F1D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30) 14.04 (13.32, 14.76)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0980F7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197DD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193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A89A78C">
            <w:pPr>
              <w:jc w:val="both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SFHL (continuous)  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082B20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16) 13.30 (12.28, 14.32)  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095C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43) 15.95 (15.07, 16.82)  </w:t>
            </w:r>
          </w:p>
        </w:tc>
        <w:tc>
          <w:tcPr>
            <w:tcW w:w="256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8F31A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 (1830) </w:t>
            </w:r>
            <w:bookmarkStart w:id="0" w:name="_GoBack"/>
            <w:bookmarkEnd w:id="0"/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 xml:space="preserve">16.53 (15.69, 17.36)  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DBF48E2">
            <w:pPr>
              <w:jc w:val="left"/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</w:tbl>
    <w:p w14:paraId="434B37EB">
      <w:pPr>
        <w:keepNext w:val="0"/>
        <w:keepLines w:val="0"/>
        <w:widowControl/>
        <w:suppressLineNumbers w:val="0"/>
        <w:jc w:val="left"/>
        <w:rPr>
          <w:rFonts w:hint="eastAsia"/>
          <w:b w:val="0"/>
          <w:color w:val="000000"/>
          <w:highlight w:val="none"/>
          <w:vertAlign w:val="baseline"/>
          <w:lang w:val="en-US" w:eastAsia="zh-CN"/>
        </w:rPr>
      </w:pPr>
    </w:p>
    <w:p w14:paraId="14A229A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eastAsia"/>
          <w:b w:val="0"/>
          <w:color w:val="000000"/>
          <w:highlight w:val="none"/>
          <w:vertAlign w:val="baseline"/>
          <w:lang w:val="en-US" w:eastAsia="zh-CN"/>
        </w:rPr>
        <w:t>P values from χ2 test or Wilcoxon rank-sum test (categorical variables)  and Student's t-tests  (continuous variables) . Data in the table: For continuous variables: (N-observe)  survey-weighted mean (95% CI)  , P-value was by survey-weighted linear regression (svyglm)  ; For categorical variables: (N-observe)  survey-weighted percentage  (95% CI) , P-value was by survey-weighted Chi-square test (svytable) .</w:t>
      </w:r>
    </w:p>
    <w:p w14:paraId="2A8AC53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D37F588">
      <w:pPr>
        <w:rPr>
          <w:rFonts w:hint="default"/>
          <w:b w:val="0"/>
          <w:color w:val="000000"/>
          <w:highlight w:val="none"/>
          <w:vertAlign w:val="baseline"/>
          <w:lang w:val="en-US" w:eastAsia="zh-CN"/>
        </w:rPr>
      </w:pPr>
    </w:p>
    <w:p w14:paraId="069310D4">
      <w:pPr>
        <w:rPr>
          <w:rFonts w:hint="eastAsia"/>
          <w:color w:val="010205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0MDcyMTI5MWFiZTI2YzIwMjMyMmI0NDI2NmY3YzAifQ=="/>
  </w:docVars>
  <w:rsids>
    <w:rsidRoot w:val="00000000"/>
    <w:rsid w:val="00150326"/>
    <w:rsid w:val="002C7D10"/>
    <w:rsid w:val="002D269B"/>
    <w:rsid w:val="003D0404"/>
    <w:rsid w:val="00501EE6"/>
    <w:rsid w:val="00C30909"/>
    <w:rsid w:val="00C6664C"/>
    <w:rsid w:val="00DC19CB"/>
    <w:rsid w:val="013712F7"/>
    <w:rsid w:val="016025FC"/>
    <w:rsid w:val="01B110AA"/>
    <w:rsid w:val="01B666C0"/>
    <w:rsid w:val="02274EC8"/>
    <w:rsid w:val="0276345F"/>
    <w:rsid w:val="029F7154"/>
    <w:rsid w:val="02C170F6"/>
    <w:rsid w:val="02CF7A3A"/>
    <w:rsid w:val="035437E7"/>
    <w:rsid w:val="035E2B6B"/>
    <w:rsid w:val="03604B36"/>
    <w:rsid w:val="03F92894"/>
    <w:rsid w:val="04114082"/>
    <w:rsid w:val="042B5143"/>
    <w:rsid w:val="046E5030"/>
    <w:rsid w:val="04787C5D"/>
    <w:rsid w:val="04854128"/>
    <w:rsid w:val="048F57A0"/>
    <w:rsid w:val="04926F71"/>
    <w:rsid w:val="04C17856"/>
    <w:rsid w:val="04CE3D21"/>
    <w:rsid w:val="04EB6322"/>
    <w:rsid w:val="05410997"/>
    <w:rsid w:val="054A784B"/>
    <w:rsid w:val="055E6E53"/>
    <w:rsid w:val="056F2E0E"/>
    <w:rsid w:val="057228FE"/>
    <w:rsid w:val="059E1945"/>
    <w:rsid w:val="05AD3936"/>
    <w:rsid w:val="05DC421B"/>
    <w:rsid w:val="05EE467B"/>
    <w:rsid w:val="065F7326"/>
    <w:rsid w:val="06915006"/>
    <w:rsid w:val="069A035E"/>
    <w:rsid w:val="06E25862"/>
    <w:rsid w:val="070B300A"/>
    <w:rsid w:val="075A5E7B"/>
    <w:rsid w:val="07E31891"/>
    <w:rsid w:val="08316AA1"/>
    <w:rsid w:val="087D1CE6"/>
    <w:rsid w:val="089F1C5C"/>
    <w:rsid w:val="08A059D4"/>
    <w:rsid w:val="091B505B"/>
    <w:rsid w:val="09336848"/>
    <w:rsid w:val="09385C0D"/>
    <w:rsid w:val="0949606C"/>
    <w:rsid w:val="09C676BC"/>
    <w:rsid w:val="0A5922DF"/>
    <w:rsid w:val="0A9711FA"/>
    <w:rsid w:val="0AAA2B3A"/>
    <w:rsid w:val="0B204BAA"/>
    <w:rsid w:val="0B304DED"/>
    <w:rsid w:val="0B925AA8"/>
    <w:rsid w:val="0B965C42"/>
    <w:rsid w:val="0BD55995"/>
    <w:rsid w:val="0BE61950"/>
    <w:rsid w:val="0C4C20FB"/>
    <w:rsid w:val="0C5E6413"/>
    <w:rsid w:val="0C727688"/>
    <w:rsid w:val="0CCC6D98"/>
    <w:rsid w:val="0CFB767D"/>
    <w:rsid w:val="0D0C07EA"/>
    <w:rsid w:val="0D3A1F53"/>
    <w:rsid w:val="0F113188"/>
    <w:rsid w:val="0F1E7653"/>
    <w:rsid w:val="0FDA1FE4"/>
    <w:rsid w:val="0FEB1C2B"/>
    <w:rsid w:val="103F5AD3"/>
    <w:rsid w:val="10482BD9"/>
    <w:rsid w:val="1057106E"/>
    <w:rsid w:val="10725EA8"/>
    <w:rsid w:val="10773A5D"/>
    <w:rsid w:val="107C6D27"/>
    <w:rsid w:val="107F42F3"/>
    <w:rsid w:val="11122A69"/>
    <w:rsid w:val="117D2D56"/>
    <w:rsid w:val="11963E18"/>
    <w:rsid w:val="11E15093"/>
    <w:rsid w:val="11F8418B"/>
    <w:rsid w:val="12152F8F"/>
    <w:rsid w:val="12211934"/>
    <w:rsid w:val="12274A70"/>
    <w:rsid w:val="12323B41"/>
    <w:rsid w:val="12B409FA"/>
    <w:rsid w:val="12CF75E2"/>
    <w:rsid w:val="13405DEA"/>
    <w:rsid w:val="13A50343"/>
    <w:rsid w:val="140B289C"/>
    <w:rsid w:val="14131750"/>
    <w:rsid w:val="147246C9"/>
    <w:rsid w:val="14EC447B"/>
    <w:rsid w:val="14FC3F92"/>
    <w:rsid w:val="15806971"/>
    <w:rsid w:val="159468C1"/>
    <w:rsid w:val="15B17473"/>
    <w:rsid w:val="15DB629E"/>
    <w:rsid w:val="1615727A"/>
    <w:rsid w:val="1651030E"/>
    <w:rsid w:val="165322D8"/>
    <w:rsid w:val="167C182F"/>
    <w:rsid w:val="167E55A7"/>
    <w:rsid w:val="16BC1C2B"/>
    <w:rsid w:val="183B3024"/>
    <w:rsid w:val="1840688C"/>
    <w:rsid w:val="18475E6C"/>
    <w:rsid w:val="18502F73"/>
    <w:rsid w:val="189015C1"/>
    <w:rsid w:val="18EA6F23"/>
    <w:rsid w:val="19253E55"/>
    <w:rsid w:val="194128BC"/>
    <w:rsid w:val="19831126"/>
    <w:rsid w:val="19904552"/>
    <w:rsid w:val="19E75211"/>
    <w:rsid w:val="1A044015"/>
    <w:rsid w:val="1A2651A3"/>
    <w:rsid w:val="1A7171D0"/>
    <w:rsid w:val="1A846F04"/>
    <w:rsid w:val="1AA50C28"/>
    <w:rsid w:val="1AC45552"/>
    <w:rsid w:val="1AE4114C"/>
    <w:rsid w:val="1B222710"/>
    <w:rsid w:val="1B244243"/>
    <w:rsid w:val="1BDE2644"/>
    <w:rsid w:val="1BEA548C"/>
    <w:rsid w:val="1C534DE0"/>
    <w:rsid w:val="1C550B58"/>
    <w:rsid w:val="1C5823F6"/>
    <w:rsid w:val="1C872CDB"/>
    <w:rsid w:val="1C9F1DD3"/>
    <w:rsid w:val="1D022362"/>
    <w:rsid w:val="1D8965DF"/>
    <w:rsid w:val="1E845724"/>
    <w:rsid w:val="1EF06916"/>
    <w:rsid w:val="1F340FC0"/>
    <w:rsid w:val="1F572E39"/>
    <w:rsid w:val="1F707A57"/>
    <w:rsid w:val="1F7C289F"/>
    <w:rsid w:val="202B1BD0"/>
    <w:rsid w:val="20580C17"/>
    <w:rsid w:val="20692E24"/>
    <w:rsid w:val="214473ED"/>
    <w:rsid w:val="2164183D"/>
    <w:rsid w:val="218872DA"/>
    <w:rsid w:val="219C4B33"/>
    <w:rsid w:val="21B26104"/>
    <w:rsid w:val="21DE339D"/>
    <w:rsid w:val="21DF0EC4"/>
    <w:rsid w:val="2294671D"/>
    <w:rsid w:val="22CC58EC"/>
    <w:rsid w:val="230A1F70"/>
    <w:rsid w:val="231D10B5"/>
    <w:rsid w:val="232E2103"/>
    <w:rsid w:val="24022FFB"/>
    <w:rsid w:val="244020ED"/>
    <w:rsid w:val="248F6BD1"/>
    <w:rsid w:val="24E231A5"/>
    <w:rsid w:val="24FB6014"/>
    <w:rsid w:val="25162E4E"/>
    <w:rsid w:val="25453733"/>
    <w:rsid w:val="255120D8"/>
    <w:rsid w:val="25595DD2"/>
    <w:rsid w:val="25AC730F"/>
    <w:rsid w:val="25FC2044"/>
    <w:rsid w:val="263E08AF"/>
    <w:rsid w:val="26597496"/>
    <w:rsid w:val="26600825"/>
    <w:rsid w:val="26753BA5"/>
    <w:rsid w:val="267E0CAB"/>
    <w:rsid w:val="26867B60"/>
    <w:rsid w:val="26CC5EBA"/>
    <w:rsid w:val="26D34FD9"/>
    <w:rsid w:val="26DB434F"/>
    <w:rsid w:val="26F02355"/>
    <w:rsid w:val="272A498F"/>
    <w:rsid w:val="274041B2"/>
    <w:rsid w:val="27435A51"/>
    <w:rsid w:val="27533EE6"/>
    <w:rsid w:val="27960276"/>
    <w:rsid w:val="281F201A"/>
    <w:rsid w:val="284B3588"/>
    <w:rsid w:val="285E6FE6"/>
    <w:rsid w:val="287C121A"/>
    <w:rsid w:val="288D78CB"/>
    <w:rsid w:val="289C366A"/>
    <w:rsid w:val="290D27BA"/>
    <w:rsid w:val="299D769A"/>
    <w:rsid w:val="29B570DA"/>
    <w:rsid w:val="29C235A5"/>
    <w:rsid w:val="2A0239A1"/>
    <w:rsid w:val="2A1C50D0"/>
    <w:rsid w:val="2A6C52BE"/>
    <w:rsid w:val="2AB0164F"/>
    <w:rsid w:val="2AD76BDC"/>
    <w:rsid w:val="2AE412F9"/>
    <w:rsid w:val="2B536BAA"/>
    <w:rsid w:val="2B5621F6"/>
    <w:rsid w:val="2BA32F62"/>
    <w:rsid w:val="2BB533C1"/>
    <w:rsid w:val="2BBB64FD"/>
    <w:rsid w:val="2C424529"/>
    <w:rsid w:val="2C55425C"/>
    <w:rsid w:val="2C9D5C03"/>
    <w:rsid w:val="2CBA0563"/>
    <w:rsid w:val="2CBB40AE"/>
    <w:rsid w:val="2CFC6DCE"/>
    <w:rsid w:val="2D355E3C"/>
    <w:rsid w:val="2D412A32"/>
    <w:rsid w:val="2D9214E0"/>
    <w:rsid w:val="2D945258"/>
    <w:rsid w:val="2DCC49F2"/>
    <w:rsid w:val="2DE25FC3"/>
    <w:rsid w:val="2E0B07BF"/>
    <w:rsid w:val="2E0C4DEE"/>
    <w:rsid w:val="2E254102"/>
    <w:rsid w:val="2E840E29"/>
    <w:rsid w:val="2EB72FAC"/>
    <w:rsid w:val="2EBA6F40"/>
    <w:rsid w:val="2EC83C12"/>
    <w:rsid w:val="2F635B19"/>
    <w:rsid w:val="2F762E67"/>
    <w:rsid w:val="2F9220D3"/>
    <w:rsid w:val="2FAA0D63"/>
    <w:rsid w:val="3011493E"/>
    <w:rsid w:val="30183F1E"/>
    <w:rsid w:val="302E54F0"/>
    <w:rsid w:val="30446AC1"/>
    <w:rsid w:val="3045283A"/>
    <w:rsid w:val="30B35DB9"/>
    <w:rsid w:val="310D3357"/>
    <w:rsid w:val="31605B7D"/>
    <w:rsid w:val="317653A0"/>
    <w:rsid w:val="319C46DB"/>
    <w:rsid w:val="31D90E47"/>
    <w:rsid w:val="31E3055C"/>
    <w:rsid w:val="31F6203D"/>
    <w:rsid w:val="32146967"/>
    <w:rsid w:val="326F3B9E"/>
    <w:rsid w:val="3276317E"/>
    <w:rsid w:val="32C959A4"/>
    <w:rsid w:val="32CB171C"/>
    <w:rsid w:val="33024A12"/>
    <w:rsid w:val="33437504"/>
    <w:rsid w:val="335D0B51"/>
    <w:rsid w:val="33A44776"/>
    <w:rsid w:val="33A87367"/>
    <w:rsid w:val="33D06CDB"/>
    <w:rsid w:val="340F5638"/>
    <w:rsid w:val="342C5BF9"/>
    <w:rsid w:val="345614B9"/>
    <w:rsid w:val="34565015"/>
    <w:rsid w:val="346F4329"/>
    <w:rsid w:val="34E6283D"/>
    <w:rsid w:val="3590507C"/>
    <w:rsid w:val="35977693"/>
    <w:rsid w:val="35AF5C6F"/>
    <w:rsid w:val="35BC36D6"/>
    <w:rsid w:val="362F1FC2"/>
    <w:rsid w:val="367146C8"/>
    <w:rsid w:val="36985DB9"/>
    <w:rsid w:val="36A77DAA"/>
    <w:rsid w:val="36AC716F"/>
    <w:rsid w:val="36B424C7"/>
    <w:rsid w:val="36E903C3"/>
    <w:rsid w:val="372E5DD5"/>
    <w:rsid w:val="3731307B"/>
    <w:rsid w:val="374E6478"/>
    <w:rsid w:val="3780410B"/>
    <w:rsid w:val="37A367C3"/>
    <w:rsid w:val="388572C9"/>
    <w:rsid w:val="38A30A45"/>
    <w:rsid w:val="38AA1DD4"/>
    <w:rsid w:val="38AA5930"/>
    <w:rsid w:val="38C70290"/>
    <w:rsid w:val="38EF77E6"/>
    <w:rsid w:val="3902576C"/>
    <w:rsid w:val="39154F13"/>
    <w:rsid w:val="39335925"/>
    <w:rsid w:val="395F2BBE"/>
    <w:rsid w:val="397228F1"/>
    <w:rsid w:val="39BC1DBE"/>
    <w:rsid w:val="39C3314D"/>
    <w:rsid w:val="39C649EB"/>
    <w:rsid w:val="39DE1D35"/>
    <w:rsid w:val="3A2F07E2"/>
    <w:rsid w:val="3A500759"/>
    <w:rsid w:val="3A667F7C"/>
    <w:rsid w:val="3A744447"/>
    <w:rsid w:val="3A7651BF"/>
    <w:rsid w:val="3A8F302F"/>
    <w:rsid w:val="3AAD1707"/>
    <w:rsid w:val="3B133C60"/>
    <w:rsid w:val="3B44206B"/>
    <w:rsid w:val="3B6224F2"/>
    <w:rsid w:val="3B903503"/>
    <w:rsid w:val="3BA448B8"/>
    <w:rsid w:val="3BE42407"/>
    <w:rsid w:val="3C1A101E"/>
    <w:rsid w:val="3C3D6ABB"/>
    <w:rsid w:val="3C7E15AD"/>
    <w:rsid w:val="3CBB635D"/>
    <w:rsid w:val="3CCD42E3"/>
    <w:rsid w:val="3CDB255C"/>
    <w:rsid w:val="3CF03B2D"/>
    <w:rsid w:val="3D2757A1"/>
    <w:rsid w:val="3D483969"/>
    <w:rsid w:val="3D5D7415"/>
    <w:rsid w:val="3D712EC0"/>
    <w:rsid w:val="3D9B1CEB"/>
    <w:rsid w:val="3DA52B6A"/>
    <w:rsid w:val="3DA768E2"/>
    <w:rsid w:val="3DA9265A"/>
    <w:rsid w:val="3DD00D25"/>
    <w:rsid w:val="3DD60F75"/>
    <w:rsid w:val="3DE90CA8"/>
    <w:rsid w:val="3E1F46CA"/>
    <w:rsid w:val="3E704F26"/>
    <w:rsid w:val="3E9E1A93"/>
    <w:rsid w:val="3ECA0ADA"/>
    <w:rsid w:val="3F034BE6"/>
    <w:rsid w:val="3F2D72BA"/>
    <w:rsid w:val="3F3C3819"/>
    <w:rsid w:val="3F41048B"/>
    <w:rsid w:val="3F6727CC"/>
    <w:rsid w:val="3F696545"/>
    <w:rsid w:val="3FF1547E"/>
    <w:rsid w:val="40063D93"/>
    <w:rsid w:val="40C17CBA"/>
    <w:rsid w:val="40C41559"/>
    <w:rsid w:val="41055DF9"/>
    <w:rsid w:val="4114428E"/>
    <w:rsid w:val="416A2100"/>
    <w:rsid w:val="418A37B2"/>
    <w:rsid w:val="41C55588"/>
    <w:rsid w:val="41E023C2"/>
    <w:rsid w:val="41F93484"/>
    <w:rsid w:val="42097B6B"/>
    <w:rsid w:val="421839AE"/>
    <w:rsid w:val="426035B7"/>
    <w:rsid w:val="435C016E"/>
    <w:rsid w:val="43784FA8"/>
    <w:rsid w:val="43994F1E"/>
    <w:rsid w:val="43BB3EB7"/>
    <w:rsid w:val="43C9059C"/>
    <w:rsid w:val="43DB5FF8"/>
    <w:rsid w:val="44185E43"/>
    <w:rsid w:val="441D78FE"/>
    <w:rsid w:val="442962A2"/>
    <w:rsid w:val="444B476D"/>
    <w:rsid w:val="445A645C"/>
    <w:rsid w:val="448636F5"/>
    <w:rsid w:val="44C61D43"/>
    <w:rsid w:val="45034D45"/>
    <w:rsid w:val="45050ABD"/>
    <w:rsid w:val="452D591E"/>
    <w:rsid w:val="45383C57"/>
    <w:rsid w:val="458539AC"/>
    <w:rsid w:val="458806A2"/>
    <w:rsid w:val="459B4F7E"/>
    <w:rsid w:val="45AD6A5F"/>
    <w:rsid w:val="45E06E35"/>
    <w:rsid w:val="45F36B68"/>
    <w:rsid w:val="46496788"/>
    <w:rsid w:val="46A95479"/>
    <w:rsid w:val="46B06807"/>
    <w:rsid w:val="46B1432D"/>
    <w:rsid w:val="46D324F5"/>
    <w:rsid w:val="46F32B98"/>
    <w:rsid w:val="470B7EE1"/>
    <w:rsid w:val="471A45C8"/>
    <w:rsid w:val="47631ACB"/>
    <w:rsid w:val="47777325"/>
    <w:rsid w:val="47A6632A"/>
    <w:rsid w:val="47CD33E9"/>
    <w:rsid w:val="47E80223"/>
    <w:rsid w:val="47FE35A2"/>
    <w:rsid w:val="481132D5"/>
    <w:rsid w:val="482C6361"/>
    <w:rsid w:val="483D056E"/>
    <w:rsid w:val="48645AFB"/>
    <w:rsid w:val="48B16866"/>
    <w:rsid w:val="48CC2994"/>
    <w:rsid w:val="48F055E1"/>
    <w:rsid w:val="48FA645F"/>
    <w:rsid w:val="490177EE"/>
    <w:rsid w:val="492D2391"/>
    <w:rsid w:val="49757894"/>
    <w:rsid w:val="49D40A5E"/>
    <w:rsid w:val="4AA01D01"/>
    <w:rsid w:val="4AAA17BF"/>
    <w:rsid w:val="4AD93E52"/>
    <w:rsid w:val="4AF40C8C"/>
    <w:rsid w:val="4B1732F9"/>
    <w:rsid w:val="4B412124"/>
    <w:rsid w:val="4B702A09"/>
    <w:rsid w:val="4BA44460"/>
    <w:rsid w:val="4BAF3531"/>
    <w:rsid w:val="4BB23021"/>
    <w:rsid w:val="4BD765E4"/>
    <w:rsid w:val="4BD8085A"/>
    <w:rsid w:val="4C3B6A1B"/>
    <w:rsid w:val="4C3C0B3D"/>
    <w:rsid w:val="4C5F6C7F"/>
    <w:rsid w:val="4C673E0C"/>
    <w:rsid w:val="4C687B84"/>
    <w:rsid w:val="4CBB7CB4"/>
    <w:rsid w:val="4CC528E0"/>
    <w:rsid w:val="4D1A74D6"/>
    <w:rsid w:val="4D387556"/>
    <w:rsid w:val="4D477042"/>
    <w:rsid w:val="4DA4699A"/>
    <w:rsid w:val="4DE80F7C"/>
    <w:rsid w:val="4DE82D2A"/>
    <w:rsid w:val="4DF64584"/>
    <w:rsid w:val="4E347D1E"/>
    <w:rsid w:val="4E6A0E5B"/>
    <w:rsid w:val="4E7520E4"/>
    <w:rsid w:val="4EA34EA3"/>
    <w:rsid w:val="4EB64BD7"/>
    <w:rsid w:val="4EC72940"/>
    <w:rsid w:val="4EEE25C2"/>
    <w:rsid w:val="4EF92D15"/>
    <w:rsid w:val="4F0A4F22"/>
    <w:rsid w:val="4F323A12"/>
    <w:rsid w:val="4F512B51"/>
    <w:rsid w:val="4F6F4D85"/>
    <w:rsid w:val="4FB355BA"/>
    <w:rsid w:val="4FE37C4D"/>
    <w:rsid w:val="500D0826"/>
    <w:rsid w:val="50245B70"/>
    <w:rsid w:val="50416722"/>
    <w:rsid w:val="50CA4969"/>
    <w:rsid w:val="50D94BAC"/>
    <w:rsid w:val="510703FD"/>
    <w:rsid w:val="51340035"/>
    <w:rsid w:val="51917235"/>
    <w:rsid w:val="51B2749D"/>
    <w:rsid w:val="51C97FDF"/>
    <w:rsid w:val="51DD691E"/>
    <w:rsid w:val="51E732F9"/>
    <w:rsid w:val="5224454D"/>
    <w:rsid w:val="52881962"/>
    <w:rsid w:val="52903990"/>
    <w:rsid w:val="52C33D66"/>
    <w:rsid w:val="52E00474"/>
    <w:rsid w:val="53035F10"/>
    <w:rsid w:val="531B14AC"/>
    <w:rsid w:val="532C36B9"/>
    <w:rsid w:val="53A94D0A"/>
    <w:rsid w:val="53BB4A3D"/>
    <w:rsid w:val="53BD2563"/>
    <w:rsid w:val="53DA3A78"/>
    <w:rsid w:val="53F341D7"/>
    <w:rsid w:val="541F6D7A"/>
    <w:rsid w:val="543F741C"/>
    <w:rsid w:val="54624EB9"/>
    <w:rsid w:val="54984E80"/>
    <w:rsid w:val="557355CF"/>
    <w:rsid w:val="55780E38"/>
    <w:rsid w:val="55805F3E"/>
    <w:rsid w:val="559B4B26"/>
    <w:rsid w:val="55CB540B"/>
    <w:rsid w:val="56376A87"/>
    <w:rsid w:val="56530F5D"/>
    <w:rsid w:val="568455BA"/>
    <w:rsid w:val="56B934B6"/>
    <w:rsid w:val="572B3C88"/>
    <w:rsid w:val="575C0D75"/>
    <w:rsid w:val="57AD28EF"/>
    <w:rsid w:val="57F64296"/>
    <w:rsid w:val="58156AB6"/>
    <w:rsid w:val="581B3CFC"/>
    <w:rsid w:val="58247055"/>
    <w:rsid w:val="58262DCD"/>
    <w:rsid w:val="584A6390"/>
    <w:rsid w:val="589F10DD"/>
    <w:rsid w:val="58D5034F"/>
    <w:rsid w:val="59284923"/>
    <w:rsid w:val="5A8B739D"/>
    <w:rsid w:val="5A985AD8"/>
    <w:rsid w:val="5AC73CC7"/>
    <w:rsid w:val="5AE96334"/>
    <w:rsid w:val="5AF01470"/>
    <w:rsid w:val="5B0D2022"/>
    <w:rsid w:val="5B1A473F"/>
    <w:rsid w:val="5B1F3B03"/>
    <w:rsid w:val="5B8147ED"/>
    <w:rsid w:val="5BB77F86"/>
    <w:rsid w:val="5BE54D4D"/>
    <w:rsid w:val="5C003935"/>
    <w:rsid w:val="5C076A71"/>
    <w:rsid w:val="5C866087"/>
    <w:rsid w:val="5CAC7619"/>
    <w:rsid w:val="5CBA3AE4"/>
    <w:rsid w:val="5D3970FE"/>
    <w:rsid w:val="5D3F223B"/>
    <w:rsid w:val="5E2D4789"/>
    <w:rsid w:val="5E394EDC"/>
    <w:rsid w:val="5E987E55"/>
    <w:rsid w:val="5EBB1D95"/>
    <w:rsid w:val="5EDC2437"/>
    <w:rsid w:val="5EE96902"/>
    <w:rsid w:val="5F100333"/>
    <w:rsid w:val="5F3A0F0C"/>
    <w:rsid w:val="5F5024DD"/>
    <w:rsid w:val="5FD96977"/>
    <w:rsid w:val="60123592"/>
    <w:rsid w:val="60532286"/>
    <w:rsid w:val="60611812"/>
    <w:rsid w:val="6065020A"/>
    <w:rsid w:val="607F41FF"/>
    <w:rsid w:val="60E20C52"/>
    <w:rsid w:val="60F35816"/>
    <w:rsid w:val="613227E3"/>
    <w:rsid w:val="614C4F26"/>
    <w:rsid w:val="6151078F"/>
    <w:rsid w:val="61826B9A"/>
    <w:rsid w:val="61BC20AC"/>
    <w:rsid w:val="61C84EF5"/>
    <w:rsid w:val="6223212B"/>
    <w:rsid w:val="62465E1A"/>
    <w:rsid w:val="62C31218"/>
    <w:rsid w:val="62D17DD9"/>
    <w:rsid w:val="630F26B0"/>
    <w:rsid w:val="6315416A"/>
    <w:rsid w:val="633914DA"/>
    <w:rsid w:val="637C7D45"/>
    <w:rsid w:val="63DA4A6C"/>
    <w:rsid w:val="641206A9"/>
    <w:rsid w:val="642B176B"/>
    <w:rsid w:val="645C7B76"/>
    <w:rsid w:val="64917820"/>
    <w:rsid w:val="64963088"/>
    <w:rsid w:val="64C73242"/>
    <w:rsid w:val="65134961"/>
    <w:rsid w:val="651421FF"/>
    <w:rsid w:val="65901886"/>
    <w:rsid w:val="65956E9C"/>
    <w:rsid w:val="65A25A5D"/>
    <w:rsid w:val="65F53DDF"/>
    <w:rsid w:val="66187ACD"/>
    <w:rsid w:val="66E33816"/>
    <w:rsid w:val="66F65CB3"/>
    <w:rsid w:val="66F978FF"/>
    <w:rsid w:val="674F751F"/>
    <w:rsid w:val="67521D4F"/>
    <w:rsid w:val="67580AC9"/>
    <w:rsid w:val="675B4115"/>
    <w:rsid w:val="678418BE"/>
    <w:rsid w:val="678B6DB9"/>
    <w:rsid w:val="67A7735B"/>
    <w:rsid w:val="6800718A"/>
    <w:rsid w:val="680C5410"/>
    <w:rsid w:val="68921DB9"/>
    <w:rsid w:val="68955405"/>
    <w:rsid w:val="68C06926"/>
    <w:rsid w:val="68CA77A4"/>
    <w:rsid w:val="69024C9E"/>
    <w:rsid w:val="69085BD7"/>
    <w:rsid w:val="690C3919"/>
    <w:rsid w:val="69124CA8"/>
    <w:rsid w:val="69407425"/>
    <w:rsid w:val="69450BD9"/>
    <w:rsid w:val="69540E1C"/>
    <w:rsid w:val="6965127B"/>
    <w:rsid w:val="69845BA5"/>
    <w:rsid w:val="69847953"/>
    <w:rsid w:val="699C32E1"/>
    <w:rsid w:val="69C73CE4"/>
    <w:rsid w:val="69D361E5"/>
    <w:rsid w:val="6A002D52"/>
    <w:rsid w:val="6A4E7F61"/>
    <w:rsid w:val="6A55309E"/>
    <w:rsid w:val="6A813E93"/>
    <w:rsid w:val="6A9D39CF"/>
    <w:rsid w:val="6B0F76F1"/>
    <w:rsid w:val="6B405AFC"/>
    <w:rsid w:val="6B563571"/>
    <w:rsid w:val="6B8A4FC9"/>
    <w:rsid w:val="6BDD159D"/>
    <w:rsid w:val="6BEC7A32"/>
    <w:rsid w:val="6C0528A2"/>
    <w:rsid w:val="6C0905E4"/>
    <w:rsid w:val="6C3F4006"/>
    <w:rsid w:val="6C635F46"/>
    <w:rsid w:val="6C67530A"/>
    <w:rsid w:val="6C687EE7"/>
    <w:rsid w:val="6C8163CC"/>
    <w:rsid w:val="6CA779CB"/>
    <w:rsid w:val="6CEB5F3B"/>
    <w:rsid w:val="6CF21078"/>
    <w:rsid w:val="6D5E04BB"/>
    <w:rsid w:val="6D716441"/>
    <w:rsid w:val="6D910891"/>
    <w:rsid w:val="6DD833E1"/>
    <w:rsid w:val="6E072901"/>
    <w:rsid w:val="6EA6211A"/>
    <w:rsid w:val="6EBD7464"/>
    <w:rsid w:val="6ED83549"/>
    <w:rsid w:val="6F0F5F11"/>
    <w:rsid w:val="6F751AEC"/>
    <w:rsid w:val="6F9208F0"/>
    <w:rsid w:val="6FA36659"/>
    <w:rsid w:val="6FE0340A"/>
    <w:rsid w:val="701D28B0"/>
    <w:rsid w:val="70574D6F"/>
    <w:rsid w:val="705F6A24"/>
    <w:rsid w:val="714300F4"/>
    <w:rsid w:val="71542301"/>
    <w:rsid w:val="71924BD7"/>
    <w:rsid w:val="71A32941"/>
    <w:rsid w:val="71B71D25"/>
    <w:rsid w:val="71F17B50"/>
    <w:rsid w:val="720930EC"/>
    <w:rsid w:val="72514A93"/>
    <w:rsid w:val="727442DD"/>
    <w:rsid w:val="729B1921"/>
    <w:rsid w:val="731E2BC7"/>
    <w:rsid w:val="735859AD"/>
    <w:rsid w:val="735F6D3B"/>
    <w:rsid w:val="737A1DC7"/>
    <w:rsid w:val="73CD0149"/>
    <w:rsid w:val="73EA4857"/>
    <w:rsid w:val="73FC0A2E"/>
    <w:rsid w:val="741D149B"/>
    <w:rsid w:val="745E6FF3"/>
    <w:rsid w:val="74962C31"/>
    <w:rsid w:val="749A44CF"/>
    <w:rsid w:val="74C04958"/>
    <w:rsid w:val="74D6127F"/>
    <w:rsid w:val="74F6547D"/>
    <w:rsid w:val="756643B1"/>
    <w:rsid w:val="75680129"/>
    <w:rsid w:val="7568637B"/>
    <w:rsid w:val="756B7C19"/>
    <w:rsid w:val="75B96BD7"/>
    <w:rsid w:val="75DE488F"/>
    <w:rsid w:val="75E11C8A"/>
    <w:rsid w:val="75EF084A"/>
    <w:rsid w:val="765608C9"/>
    <w:rsid w:val="765675B7"/>
    <w:rsid w:val="76636B42"/>
    <w:rsid w:val="768865A9"/>
    <w:rsid w:val="76946CFC"/>
    <w:rsid w:val="76B55DE7"/>
    <w:rsid w:val="76C7304E"/>
    <w:rsid w:val="77242776"/>
    <w:rsid w:val="7735228D"/>
    <w:rsid w:val="775618FC"/>
    <w:rsid w:val="77891AA8"/>
    <w:rsid w:val="77CB2BF1"/>
    <w:rsid w:val="780A371A"/>
    <w:rsid w:val="781A1077"/>
    <w:rsid w:val="78556358"/>
    <w:rsid w:val="78B77791"/>
    <w:rsid w:val="78C31B1A"/>
    <w:rsid w:val="78DE7519"/>
    <w:rsid w:val="78EC1071"/>
    <w:rsid w:val="78F341AE"/>
    <w:rsid w:val="79004B1D"/>
    <w:rsid w:val="79232244"/>
    <w:rsid w:val="79507852"/>
    <w:rsid w:val="79F857F4"/>
    <w:rsid w:val="79FC52E4"/>
    <w:rsid w:val="7A8F43AA"/>
    <w:rsid w:val="7AA240DD"/>
    <w:rsid w:val="7B1D1961"/>
    <w:rsid w:val="7B332F87"/>
    <w:rsid w:val="7B5C26B1"/>
    <w:rsid w:val="7B6018A2"/>
    <w:rsid w:val="7B65510B"/>
    <w:rsid w:val="7B75534E"/>
    <w:rsid w:val="7B786BEC"/>
    <w:rsid w:val="7BAC35B2"/>
    <w:rsid w:val="7BC736D0"/>
    <w:rsid w:val="7C211032"/>
    <w:rsid w:val="7C547659"/>
    <w:rsid w:val="7CAB430B"/>
    <w:rsid w:val="7D733B0F"/>
    <w:rsid w:val="7D807FDA"/>
    <w:rsid w:val="7DAC7021"/>
    <w:rsid w:val="7DB61C4E"/>
    <w:rsid w:val="7E494870"/>
    <w:rsid w:val="7E6C276D"/>
    <w:rsid w:val="7F5B4E42"/>
    <w:rsid w:val="7F8204DC"/>
    <w:rsid w:val="7F8D69DE"/>
    <w:rsid w:val="7F8F09A8"/>
    <w:rsid w:val="7FB3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1</Words>
  <Characters>3886</Characters>
  <Lines>0</Lines>
  <Paragraphs>0</Paragraphs>
  <TotalTime>19</TotalTime>
  <ScaleCrop>false</ScaleCrop>
  <LinksUpToDate>false</LinksUpToDate>
  <CharactersWithSpaces>45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5:19:00Z</dcterms:created>
  <dc:creator>87294</dc:creator>
  <cp:lastModifiedBy>和仔</cp:lastModifiedBy>
  <dcterms:modified xsi:type="dcterms:W3CDTF">2026-04-25T04:1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DA247163E634BD08A0D8F0364246980_12</vt:lpwstr>
  </property>
  <property fmtid="{D5CDD505-2E9C-101B-9397-08002B2CF9AE}" pid="4" name="KSOTemplateDocerSaveRecord">
    <vt:lpwstr>eyJoZGlkIjoiMzNkYWEyZjQwOTQ1NjlkN2Q5ODkyOGI0NWJiMmQ5YzYiLCJ1c2VySWQiOiI1ODE0NjQ0MDMifQ==</vt:lpwstr>
  </property>
</Properties>
</file>